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00B1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/>
          <w:lang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eastAsia="zh-CN"/>
        </w:rPr>
        <w:drawing>
          <wp:inline distT="0" distB="0" distL="114300" distR="114300">
            <wp:extent cx="3721735" cy="3084830"/>
            <wp:effectExtent l="0" t="0" r="12065" b="1270"/>
            <wp:docPr id="3" name="图片 3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21735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90223"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>Supplementary Figure 1 PPI Interaction Network Diagram</w:t>
      </w:r>
    </w:p>
    <w:p w14:paraId="65363924"/>
    <w:p w14:paraId="1E4BE864">
      <w:pPr>
        <w:tabs>
          <w:tab w:val="left" w:pos="420"/>
        </w:tabs>
        <w:spacing w:line="360" w:lineRule="auto"/>
        <w:jc w:val="center"/>
        <w:rPr>
          <w:rFonts w:hint="default" w:ascii="Times New Roman" w:hAnsi="Times New Roman" w:eastAsia="宋体" w:cs="Times New Roman"/>
          <w:b w:val="0"/>
          <w:bCs/>
          <w:sz w:val="24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lang w:eastAsia="zh-CN"/>
        </w:rPr>
        <w:drawing>
          <wp:inline distT="0" distB="0" distL="114300" distR="114300">
            <wp:extent cx="5271135" cy="7452360"/>
            <wp:effectExtent l="0" t="0" r="5715" b="15240"/>
            <wp:docPr id="13" name="图片 13" descr="figur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C4188"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1"/>
          <w:szCs w:val="21"/>
          <w:lang w:eastAsia="zh-CN"/>
        </w:rPr>
        <w:t>Supplementary Figure 2. Analysis of the immune microenvironment</w:t>
      </w:r>
    </w:p>
    <w:p w14:paraId="182456D9">
      <w:pPr>
        <w:numPr>
          <w:ilvl w:val="-1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Cs w:val="21"/>
        </w:rPr>
      </w:pPr>
      <w:r>
        <w:rPr>
          <w:rFonts w:hint="default" w:ascii="Times New Roman" w:hAnsi="Times New Roman" w:eastAsia="宋体" w:cs="Times New Roman"/>
          <w:color w:val="auto"/>
          <w:szCs w:val="21"/>
        </w:rPr>
        <w:t>(A) Immune cell distribution across risk groups. (B) Infiltration proportion comparisons. (C) Inter-cell correlation heatmap; color intensity indicates correlation strength (red: positive, blue: negative). (D) Prognostic gene-immune cell correlations.</w:t>
      </w:r>
    </w:p>
    <w:p w14:paraId="54EF5039"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</w:rPr>
        <w:t>Note: ns, no significant difference; *P &lt; 0.05, **P &lt; 0.01, ***P &lt; 0.001, ****P &lt; 0.0001.</w:t>
      </w:r>
    </w:p>
    <w:p w14:paraId="7A2C323A"/>
    <w:p w14:paraId="76E559C9">
      <w:pPr>
        <w:spacing w:line="360" w:lineRule="auto"/>
        <w:ind w:firstLine="0" w:firstLine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Table 1. Binding free energies between key genes and small molecule drugs.</w:t>
      </w:r>
    </w:p>
    <w:tbl>
      <w:tblPr>
        <w:tblStyle w:val="3"/>
        <w:tblW w:w="88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230"/>
        <w:gridCol w:w="2450"/>
        <w:gridCol w:w="1170"/>
        <w:gridCol w:w="1440"/>
        <w:gridCol w:w="1110"/>
      </w:tblGrid>
      <w:tr w14:paraId="37894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D0984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t_iname</w:t>
            </w:r>
          </w:p>
        </w:tc>
        <w:tc>
          <w:tcPr>
            <w:tcW w:w="12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257C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_iname</w:t>
            </w:r>
          </w:p>
        </w:tc>
        <w:tc>
          <w:tcPr>
            <w:tcW w:w="24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5832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a</w:t>
            </w:r>
          </w:p>
        </w:tc>
        <w:tc>
          <w:tcPr>
            <w:tcW w:w="11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370A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_cs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BAAF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_q_nlog10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2CE2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s</w:t>
            </w:r>
          </w:p>
        </w:tc>
      </w:tr>
      <w:tr w14:paraId="7BAAA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629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F26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259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osine kinase inhibi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AD7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712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652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3</w:t>
            </w:r>
          </w:p>
        </w:tc>
      </w:tr>
      <w:tr w14:paraId="78184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88E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onidazo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AE3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O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38A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al DNA inhibi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14E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98B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FA0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3</w:t>
            </w:r>
          </w:p>
        </w:tc>
      </w:tr>
      <w:tr w14:paraId="08945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6D3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adio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919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1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8C0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chondrial inhibitor|Phosphatase inhibi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767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729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872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</w:t>
            </w:r>
          </w:p>
        </w:tc>
      </w:tr>
      <w:tr w14:paraId="1C529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162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-1013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4B2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578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41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 inhibitor|FLT3 inhibi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23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1F6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007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</w:t>
            </w:r>
          </w:p>
        </w:tc>
      </w:tr>
      <w:tr w14:paraId="0C6F9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6CD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form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4B8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4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7B7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sensitiz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24F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AFE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B0C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</w:t>
            </w:r>
          </w:p>
        </w:tc>
      </w:tr>
      <w:tr w14:paraId="181B5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0B1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NK-9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5EE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578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24E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NK inhibi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295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91E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A04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</w:t>
            </w:r>
          </w:p>
        </w:tc>
      </w:tr>
      <w:tr w14:paraId="0ACA9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4AD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-6-64-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0F7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54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B3E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F inhibi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4AA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1DE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E08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0</w:t>
            </w:r>
          </w:p>
        </w:tc>
      </w:tr>
      <w:tr w14:paraId="44FAC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C9B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adio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06C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1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11A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chondrial inhibitor|Phosphatase inhibi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CCF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51D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3C1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12B</w:t>
            </w:r>
          </w:p>
        </w:tc>
      </w:tr>
      <w:tr w14:paraId="41B9C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2F3B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942B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PC</w:t>
            </w:r>
          </w:p>
        </w:tc>
        <w:tc>
          <w:tcPr>
            <w:tcW w:w="24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CF14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r auxin transport inhibitor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5667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56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E218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9D22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12B</w:t>
            </w:r>
          </w:p>
        </w:tc>
      </w:tr>
    </w:tbl>
    <w:p w14:paraId="07DDEA8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323442"/>
    <w:rsid w:val="5F32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09:10:00Z</dcterms:created>
  <dc:creator>PURE</dc:creator>
  <cp:lastModifiedBy>PURE</cp:lastModifiedBy>
  <dcterms:modified xsi:type="dcterms:W3CDTF">2026-01-14T09:1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3129476A8C04D7C9C3D718003F113C8_11</vt:lpwstr>
  </property>
  <property fmtid="{D5CDD505-2E9C-101B-9397-08002B2CF9AE}" pid="4" name="KSOTemplateDocerSaveRecord">
    <vt:lpwstr>eyJoZGlkIjoiMjllODEzZjg2NzlmODBlNzk2MjRhODRjNzdjZDlhZjciLCJ1c2VySWQiOiIzMDkxNjg4NjYifQ==</vt:lpwstr>
  </property>
</Properties>
</file>